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099A0" w14:textId="0B62961B" w:rsidR="001D23E9" w:rsidRDefault="001D23E9" w:rsidP="001D23E9">
      <w:pPr>
        <w:pStyle w:val="Title"/>
        <w:rPr>
          <w:rFonts w:cs="Times New Roman"/>
          <w:b/>
          <w:sz w:val="40"/>
          <w:lang w:val="en-US"/>
        </w:rPr>
      </w:pPr>
      <w:r>
        <w:rPr>
          <w:rFonts w:cs="Times New Roman"/>
          <w:b/>
          <w:sz w:val="40"/>
          <w:lang w:val="en-US"/>
        </w:rPr>
        <w:t>Supplementary material - Infection</w:t>
      </w:r>
    </w:p>
    <w:p w14:paraId="118FD578" w14:textId="77777777" w:rsidR="001D23E9" w:rsidRPr="001D23E9" w:rsidRDefault="001D23E9" w:rsidP="001D23E9">
      <w:pPr>
        <w:pStyle w:val="Title"/>
        <w:rPr>
          <w:rFonts w:cs="Times New Roman"/>
          <w:b/>
          <w:sz w:val="28"/>
          <w:lang w:val="en-US"/>
        </w:rPr>
      </w:pPr>
    </w:p>
    <w:p w14:paraId="331BC6A8" w14:textId="602549DF" w:rsidR="001D23E9" w:rsidRPr="001D23E9" w:rsidRDefault="001D23E9" w:rsidP="001D23E9">
      <w:pPr>
        <w:pStyle w:val="Title"/>
        <w:rPr>
          <w:rFonts w:cs="Times New Roman"/>
          <w:b/>
          <w:sz w:val="28"/>
          <w:lang w:val="en-US"/>
        </w:rPr>
      </w:pPr>
      <w:r w:rsidRPr="001D23E9">
        <w:rPr>
          <w:rFonts w:cs="Times New Roman"/>
          <w:b/>
          <w:sz w:val="28"/>
          <w:lang w:val="en-US"/>
        </w:rPr>
        <w:t>Clinical course and predictive risk factors for fatal outcome of SARS-CoV-2 infection in patients with chronic kidney disease</w:t>
      </w:r>
    </w:p>
    <w:p w14:paraId="4BA0EF53" w14:textId="77777777" w:rsidR="001D23E9" w:rsidRPr="001D23E9" w:rsidRDefault="001D23E9" w:rsidP="001D23E9">
      <w:pPr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Lisa Pilgram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1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*, Lukas Eberwein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*, Kai Wille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3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, Felix C. Koehler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4,5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, Melanie Stecher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6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, Siegbert R. Rieg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7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, Jan T. Kielstein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8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, Carolin E. M. Jakob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6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, Maria Ruethrich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9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 xml:space="preserve">, 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>Volker Burst</w:t>
      </w:r>
      <w:r w:rsidRPr="001D23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,10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Fabian Prasser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11,12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>, Stefan Borgmann</w:t>
      </w:r>
      <w:r w:rsidRPr="001D23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3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Roman-Ulrich Müller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4,5,14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 xml:space="preserve">, </w:t>
      </w:r>
      <w:r w:rsidRPr="001D23E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Julia Lanznaster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15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, Nora Isberner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16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,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 L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ukas Tometten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17+</w:t>
      </w: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, Sebastian Dolff</w:t>
      </w:r>
      <w:r w:rsidRPr="001D23E9">
        <w:rPr>
          <w:rFonts w:ascii="Times New Roman" w:eastAsia="Arial" w:hAnsi="Times New Roman" w:cs="Times New Roman"/>
          <w:bCs/>
          <w:sz w:val="20"/>
          <w:szCs w:val="20"/>
          <w:vertAlign w:val="superscript"/>
          <w:lang w:val="en-US"/>
        </w:rPr>
        <w:t>18+</w:t>
      </w:r>
    </w:p>
    <w:p w14:paraId="780A2A40" w14:textId="77777777" w:rsidR="001D23E9" w:rsidRPr="001D23E9" w:rsidRDefault="001D23E9" w:rsidP="001D23E9">
      <w:pPr>
        <w:spacing w:line="276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bCs/>
          <w:sz w:val="20"/>
          <w:szCs w:val="20"/>
          <w:lang w:val="en-US"/>
        </w:rPr>
        <w:t>on behalf of the LEOSS Study group</w:t>
      </w:r>
    </w:p>
    <w:p w14:paraId="635E0D06" w14:textId="77777777" w:rsidR="001D23E9" w:rsidRPr="001D23E9" w:rsidRDefault="001D23E9" w:rsidP="001D23E9">
      <w:pPr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2A269053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1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Department of Internal Medicine, Hematology and Oncology, Goethe University Frankfurt, Frankfurt, Germany</w:t>
      </w:r>
    </w:p>
    <w:p w14:paraId="247B7E45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2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4th Department of Internal Medicine, </w:t>
      </w:r>
      <w:proofErr w:type="spellStart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Klinikum</w:t>
      </w:r>
      <w:proofErr w:type="spellEnd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Leverkusen </w:t>
      </w:r>
      <w:proofErr w:type="spellStart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gGmbH</w:t>
      </w:r>
      <w:proofErr w:type="spellEnd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, Leverkusen, Germany</w:t>
      </w:r>
    </w:p>
    <w:p w14:paraId="30A7E6CC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3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University Clinic for </w:t>
      </w:r>
      <w:proofErr w:type="spellStart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Haematology</w:t>
      </w:r>
      <w:proofErr w:type="spellEnd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, Oncology, </w:t>
      </w:r>
      <w:proofErr w:type="spellStart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Haemostaseology</w:t>
      </w:r>
      <w:proofErr w:type="spellEnd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and Palliative Care, University of Bochum, </w:t>
      </w:r>
      <w:r w:rsidRPr="001D23E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Johannes </w:t>
      </w:r>
      <w:proofErr w:type="spellStart"/>
      <w:r w:rsidRPr="001D23E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Wesling</w:t>
      </w:r>
      <w:proofErr w:type="spellEnd"/>
      <w:r w:rsidRPr="001D23E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1D23E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Klinikum</w:t>
      </w:r>
      <w:proofErr w:type="spellEnd"/>
      <w:r w:rsidRPr="001D23E9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 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Minden, Germany</w:t>
      </w:r>
    </w:p>
    <w:p w14:paraId="344DEFC2" w14:textId="77777777" w:rsidR="001D23E9" w:rsidRPr="001D23E9" w:rsidRDefault="001D23E9" w:rsidP="001D23E9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4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Department II of Internal Medicine and Center for Molecular Medicine Cologne, University of Cologne, Faculty of Medicine and University Hospital Cologne, Cologne, Germany</w:t>
      </w:r>
    </w:p>
    <w:p w14:paraId="2CF3C28A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 xml:space="preserve">5 </w:t>
      </w:r>
      <w:r w:rsidRPr="001D23E9">
        <w:rPr>
          <w:rFonts w:ascii="Times New Roman" w:hAnsi="Times New Roman" w:cs="Times New Roman"/>
          <w:bCs/>
          <w:color w:val="000000"/>
          <w:sz w:val="20"/>
          <w:szCs w:val="20"/>
          <w:lang w:val="en-GB"/>
        </w:rPr>
        <w:t>CECAD, University of Cologne, Faculty of Medicine and University Hospital Cologne, Cologne, Germany</w:t>
      </w:r>
    </w:p>
    <w:p w14:paraId="1E7AF28A" w14:textId="77777777" w:rsidR="001D23E9" w:rsidRPr="001D23E9" w:rsidRDefault="001D23E9" w:rsidP="001D23E9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6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>University of Cologne, University Hospital of Cologne, Department I of Internal Medicine, Cologne, Germany</w:t>
      </w:r>
    </w:p>
    <w:p w14:paraId="6DB759C4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7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Department of Medicine II, University of Freiburg, Freiburg, Germany</w:t>
      </w:r>
    </w:p>
    <w:p w14:paraId="2DFBB8E7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8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Medical Clinic V, Academic Teaching Hospital Braunschweig, Braunschweig, Germany</w:t>
      </w:r>
    </w:p>
    <w:p w14:paraId="2CF143C5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9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Department of Internal Medicine II, University Hospital Jena, Jena, Germany</w:t>
      </w:r>
    </w:p>
    <w:p w14:paraId="3EC1ABD7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10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>Emergency Department, Faculty of Medicine and University Hospital Cologne, University of Cologne, Cologne, Germany</w:t>
      </w:r>
    </w:p>
    <w:p w14:paraId="26EA37B1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11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Charite</w:t>
      </w:r>
      <w:proofErr w:type="spellEnd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, University hospital Berlin</w:t>
      </w:r>
    </w:p>
    <w:p w14:paraId="026739F3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Berlin Institute of Health (BIH), Anna-Louisa-</w:t>
      </w:r>
      <w:proofErr w:type="spellStart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Karsch</w:t>
      </w:r>
      <w:proofErr w:type="spellEnd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-Str. 2, 10178 Berlin, Germany</w:t>
      </w:r>
    </w:p>
    <w:p w14:paraId="4D26DF0A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 xml:space="preserve">12 </w:t>
      </w:r>
      <w:proofErr w:type="spellStart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Charité</w:t>
      </w:r>
      <w:proofErr w:type="spellEnd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– Universitätsmedizin Berlin, corporate member of </w:t>
      </w:r>
      <w:proofErr w:type="spellStart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Freie</w:t>
      </w:r>
      <w:proofErr w:type="spellEnd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Universität Berlin, Humboldt-Universität </w:t>
      </w:r>
      <w:proofErr w:type="spellStart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zu</w:t>
      </w:r>
      <w:proofErr w:type="spellEnd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Berlin, and Berlin Institute of Health</w:t>
      </w:r>
    </w:p>
    <w:p w14:paraId="67477293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13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Department of Infectious Diseases and Infection Control, Ingolstadt Hospital, Ingolstadt, Germany</w:t>
      </w:r>
    </w:p>
    <w:p w14:paraId="3B03707B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14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Systems Biology of Ageing Cologne (</w:t>
      </w:r>
      <w:proofErr w:type="spellStart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Sybacol</w:t>
      </w:r>
      <w:proofErr w:type="spellEnd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), University of Cologne, Cologne, Germany</w:t>
      </w:r>
    </w:p>
    <w:p w14:paraId="0DFEFAEC" w14:textId="77777777" w:rsidR="001D23E9" w:rsidRPr="001D23E9" w:rsidRDefault="001D23E9" w:rsidP="001D23E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15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</w:t>
      </w:r>
      <w:r w:rsidRPr="001D23E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Department of Internal Medicine 2, </w:t>
      </w:r>
      <w:proofErr w:type="spellStart"/>
      <w:r w:rsidRPr="001D23E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Klinikum</w:t>
      </w:r>
      <w:proofErr w:type="spellEnd"/>
      <w:r w:rsidRPr="001D23E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Passau, Passau, Germany</w:t>
      </w:r>
    </w:p>
    <w:p w14:paraId="09ECFA37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16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Division of Infectious Diseases, Department of Medicine II, University of Würzburg Medical Center, Würzburg, Germany</w:t>
      </w:r>
    </w:p>
    <w:p w14:paraId="6347D896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>17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Department of Gastroenterology and Infectiology, </w:t>
      </w:r>
      <w:proofErr w:type="spellStart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Klinikum</w:t>
      </w:r>
      <w:proofErr w:type="spellEnd"/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 xml:space="preserve"> Ernst-von-Bergmann, Potsdam, Germany</w:t>
      </w:r>
    </w:p>
    <w:p w14:paraId="564CCCB4" w14:textId="77777777" w:rsidR="001D23E9" w:rsidRPr="001D23E9" w:rsidRDefault="001D23E9" w:rsidP="001D23E9">
      <w:pPr>
        <w:spacing w:line="276" w:lineRule="auto"/>
        <w:jc w:val="both"/>
        <w:rPr>
          <w:rFonts w:ascii="Times New Roman" w:eastAsia="Arial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Arial" w:hAnsi="Times New Roman" w:cs="Times New Roman"/>
          <w:sz w:val="20"/>
          <w:szCs w:val="20"/>
          <w:vertAlign w:val="superscript"/>
          <w:lang w:val="en-US"/>
        </w:rPr>
        <w:t xml:space="preserve">18 </w:t>
      </w:r>
      <w:r w:rsidRPr="001D23E9">
        <w:rPr>
          <w:rFonts w:ascii="Times New Roman" w:eastAsia="Arial" w:hAnsi="Times New Roman" w:cs="Times New Roman"/>
          <w:sz w:val="20"/>
          <w:szCs w:val="20"/>
          <w:lang w:val="en-US"/>
        </w:rPr>
        <w:t>Department of Infectious Diseases, University Hospital Essen, University Duisburg-Essen, Essen, Germany</w:t>
      </w:r>
    </w:p>
    <w:p w14:paraId="0D183315" w14:textId="77777777" w:rsidR="001D23E9" w:rsidRDefault="001D23E9" w:rsidP="001D23E9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0EC6CE12" w14:textId="7386953D" w:rsidR="001D23E9" w:rsidRPr="001D23E9" w:rsidRDefault="001D23E9" w:rsidP="001D23E9">
      <w:pPr>
        <w:spacing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* contributed equally</w:t>
      </w:r>
    </w:p>
    <w:p w14:paraId="7BDC3245" w14:textId="19CC6E53" w:rsidR="001D23E9" w:rsidRDefault="001D23E9" w:rsidP="001D23E9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1D23E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  <w:lang w:val="en-US"/>
        </w:rPr>
        <w:t xml:space="preserve">+ </w:t>
      </w:r>
      <w:r w:rsidRPr="001D23E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ntributed equally</w:t>
      </w:r>
    </w:p>
    <w:p w14:paraId="52B1368D" w14:textId="77777777" w:rsidR="001D23E9" w:rsidRPr="001D23E9" w:rsidRDefault="001D23E9" w:rsidP="001D23E9">
      <w:pPr>
        <w:spacing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7DEFBCEF" w14:textId="4DB11CEC" w:rsidR="001D23E9" w:rsidRPr="001D23E9" w:rsidRDefault="001D23E9" w:rsidP="001D23E9">
      <w:pPr>
        <w:spacing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/>
        </w:rPr>
        <w:t>Corresponding author:</w:t>
      </w:r>
    </w:p>
    <w:p w14:paraId="71301AC7" w14:textId="77777777" w:rsidR="001D23E9" w:rsidRPr="001D23E9" w:rsidRDefault="001D23E9" w:rsidP="001D23E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lang w:val="en-US"/>
        </w:rPr>
        <w:t>Sebastian Dolff, MD, PhD</w:t>
      </w:r>
    </w:p>
    <w:p w14:paraId="5D802B2B" w14:textId="77777777" w:rsidR="001D23E9" w:rsidRPr="001D23E9" w:rsidRDefault="001D23E9" w:rsidP="001D23E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lang w:val="en-US"/>
        </w:rPr>
        <w:t>Department of Infectious Diseases</w:t>
      </w:r>
    </w:p>
    <w:p w14:paraId="1904F999" w14:textId="77777777" w:rsidR="001D23E9" w:rsidRPr="001D23E9" w:rsidRDefault="001D23E9" w:rsidP="001D23E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  <w:r w:rsidRPr="001D23E9">
        <w:rPr>
          <w:rFonts w:ascii="Times New Roman" w:eastAsia="Arial" w:hAnsi="Times New Roman" w:cs="Times New Roman"/>
          <w:sz w:val="20"/>
          <w:szCs w:val="20"/>
        </w:rPr>
        <w:t xml:space="preserve">University Hospital Essen </w:t>
      </w:r>
    </w:p>
    <w:p w14:paraId="6EE8286A" w14:textId="77777777" w:rsidR="001D23E9" w:rsidRPr="001D23E9" w:rsidRDefault="001D23E9" w:rsidP="001D23E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D23E9">
        <w:rPr>
          <w:rFonts w:ascii="Times New Roman" w:eastAsia="Arial" w:hAnsi="Times New Roman" w:cs="Times New Roman"/>
          <w:sz w:val="20"/>
          <w:szCs w:val="20"/>
        </w:rPr>
        <w:t>University Duisburg-Essen</w:t>
      </w:r>
      <w:r w:rsidRPr="001D23E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B634F6F" w14:textId="77777777" w:rsidR="001D23E9" w:rsidRPr="001D23E9" w:rsidRDefault="001D23E9" w:rsidP="001D23E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D23E9">
        <w:rPr>
          <w:rFonts w:ascii="Times New Roman" w:hAnsi="Times New Roman" w:cs="Times New Roman"/>
          <w:sz w:val="20"/>
          <w:szCs w:val="20"/>
        </w:rPr>
        <w:t>Hufelandstr</w:t>
      </w:r>
      <w:proofErr w:type="spellEnd"/>
      <w:r w:rsidRPr="001D23E9">
        <w:rPr>
          <w:rFonts w:ascii="Times New Roman" w:hAnsi="Times New Roman" w:cs="Times New Roman"/>
          <w:sz w:val="20"/>
          <w:szCs w:val="20"/>
        </w:rPr>
        <w:t>. 55</w:t>
      </w:r>
    </w:p>
    <w:p w14:paraId="0BEB48F1" w14:textId="77777777" w:rsidR="001D23E9" w:rsidRPr="001D23E9" w:rsidRDefault="001D23E9" w:rsidP="001D23E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D23E9">
        <w:rPr>
          <w:rFonts w:ascii="Times New Roman" w:hAnsi="Times New Roman" w:cs="Times New Roman"/>
          <w:sz w:val="20"/>
          <w:szCs w:val="20"/>
        </w:rPr>
        <w:t>45122 Essen, Germany</w:t>
      </w:r>
    </w:p>
    <w:p w14:paraId="5C5A0371" w14:textId="77777777" w:rsidR="001D23E9" w:rsidRPr="001D23E9" w:rsidRDefault="001D23E9" w:rsidP="001D23E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lang w:val="en-US"/>
        </w:rPr>
        <w:t>Phone: +49-201-723-3394</w:t>
      </w:r>
    </w:p>
    <w:p w14:paraId="0442E13E" w14:textId="77777777" w:rsidR="001D23E9" w:rsidRPr="001D23E9" w:rsidRDefault="001D23E9" w:rsidP="001D23E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Fax: </w:t>
      </w:r>
      <w:bookmarkStart w:id="0" w:name="_GoBack"/>
      <w:bookmarkEnd w:id="0"/>
      <w:r w:rsidRPr="001D23E9">
        <w:rPr>
          <w:rFonts w:ascii="Times New Roman" w:hAnsi="Times New Roman" w:cs="Times New Roman"/>
          <w:sz w:val="20"/>
          <w:szCs w:val="20"/>
          <w:lang w:val="en-US"/>
        </w:rPr>
        <w:t>+49-201-723-3395</w:t>
      </w:r>
    </w:p>
    <w:p w14:paraId="1E2601B2" w14:textId="14C7BD2D" w:rsidR="001D23E9" w:rsidRPr="001D23E9" w:rsidRDefault="001D23E9" w:rsidP="001D23E9">
      <w:p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hyperlink r:id="rId6" w:history="1">
        <w:r w:rsidRPr="001D23E9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Sebastian.Dolff@uk-essen.de</w:t>
        </w:r>
      </w:hyperlink>
      <w:r w:rsidRPr="001D23E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br w:type="page"/>
      </w:r>
    </w:p>
    <w:p w14:paraId="4471EC92" w14:textId="4DBE71F1" w:rsidR="000C5DB6" w:rsidRPr="001D23E9" w:rsidRDefault="00B32939" w:rsidP="000C5DB6">
      <w:pPr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</w:pPr>
      <w:r w:rsidRPr="001D23E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lastRenderedPageBreak/>
        <w:t xml:space="preserve">Suppl. Table </w:t>
      </w:r>
      <w:r w:rsidR="00C93E37" w:rsidRPr="001D23E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1</w:t>
      </w:r>
      <w:r w:rsidR="000C5DB6" w:rsidRPr="001D23E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:</w:t>
      </w:r>
      <w:r w:rsidR="00C161A6" w:rsidRPr="001D23E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 xml:space="preserve"> </w:t>
      </w:r>
      <w:r w:rsidR="00C93E37" w:rsidRPr="001D23E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Variance inflating factors</w:t>
      </w:r>
      <w:r w:rsidR="00C161A6" w:rsidRPr="001D23E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 xml:space="preserve"> </w:t>
      </w:r>
      <w:r w:rsidR="00C93E37" w:rsidRPr="001D23E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 xml:space="preserve">of </w:t>
      </w:r>
      <w:r w:rsidR="002E1D76" w:rsidRPr="001D23E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the covariables in the</w:t>
      </w:r>
      <w:r w:rsidR="00C93E37" w:rsidRPr="001D23E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 xml:space="preserve"> regression model </w:t>
      </w:r>
      <w:r w:rsidR="002E1D76" w:rsidRPr="001D23E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 xml:space="preserve">in </w:t>
      </w:r>
      <w:r w:rsidR="00C93E37" w:rsidRPr="001D23E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table 3</w:t>
      </w:r>
      <w:r w:rsidR="000C5DB6" w:rsidRPr="001D23E9">
        <w:rPr>
          <w:rFonts w:ascii="Times New Roman" w:eastAsia="Times New Roman" w:hAnsi="Times New Roman" w:cs="Times New Roman"/>
          <w:sz w:val="20"/>
          <w:szCs w:val="24"/>
          <w:lang w:val="en-US" w:eastAsia="de-DE"/>
        </w:rPr>
        <w:t>.</w:t>
      </w:r>
    </w:p>
    <w:p w14:paraId="7456EEB2" w14:textId="77777777" w:rsidR="00C93E37" w:rsidRPr="001D23E9" w:rsidRDefault="00C93E37" w:rsidP="000C5DB6">
      <w:pPr>
        <w:rPr>
          <w:rFonts w:ascii="Times New Roman" w:eastAsia="Times New Roman" w:hAnsi="Times New Roman" w:cs="Times New Roman"/>
          <w:szCs w:val="24"/>
          <w:lang w:val="en-US" w:eastAsia="de-DE"/>
        </w:rPr>
      </w:pPr>
    </w:p>
    <w:tbl>
      <w:tblPr>
        <w:tblW w:w="90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3"/>
        <w:gridCol w:w="1923"/>
      </w:tblGrid>
      <w:tr w:rsidR="00C93E37" w:rsidRPr="001D23E9" w14:paraId="054A2599" w14:textId="77777777" w:rsidTr="00C93E37">
        <w:trPr>
          <w:trHeight w:val="468"/>
        </w:trPr>
        <w:tc>
          <w:tcPr>
            <w:tcW w:w="7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FFD2AA" w14:textId="77777777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Variables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B1AE" w14:textId="5037913A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eastAsia="de-DE"/>
              </w:rPr>
              <w:t>VIF</w:t>
            </w:r>
          </w:p>
        </w:tc>
      </w:tr>
      <w:tr w:rsidR="00C93E37" w:rsidRPr="001D23E9" w14:paraId="5E4FFE7F" w14:textId="77777777" w:rsidTr="00C93E37">
        <w:trPr>
          <w:trHeight w:val="271"/>
        </w:trPr>
        <w:tc>
          <w:tcPr>
            <w:tcW w:w="7083" w:type="dxa"/>
            <w:tcBorders>
              <w:top w:val="single" w:sz="4" w:space="0" w:color="BFBFBF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9119B4" w14:textId="7ECB3F06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RP ≥ 30 mg/l</w:t>
            </w:r>
          </w:p>
        </w:tc>
        <w:tc>
          <w:tcPr>
            <w:tcW w:w="1923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CDEE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0</w:t>
            </w:r>
          </w:p>
        </w:tc>
      </w:tr>
      <w:tr w:rsidR="00C93E37" w:rsidRPr="001D23E9" w14:paraId="42DD5959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E34293" w14:textId="77777777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ge: 76 - 8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DE595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90</w:t>
            </w:r>
          </w:p>
        </w:tc>
      </w:tr>
      <w:tr w:rsidR="00C93E37" w:rsidRPr="001D23E9" w14:paraId="05BE573E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B98B77" w14:textId="77777777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LDH: ULN - 2x ULN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82FCB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86</w:t>
            </w:r>
          </w:p>
        </w:tc>
      </w:tr>
      <w:tr w:rsidR="00C93E37" w:rsidRPr="001D23E9" w14:paraId="785E82F4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25867D" w14:textId="77777777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Age: &gt; 85 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669E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77</w:t>
            </w:r>
          </w:p>
        </w:tc>
      </w:tr>
      <w:tr w:rsidR="00C93E37" w:rsidRPr="001D23E9" w14:paraId="4D2E1C0F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D2B663" w14:textId="77777777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trial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fibrillation</w:t>
            </w:r>
            <w:proofErr w:type="spellEnd"/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D599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73</w:t>
            </w:r>
          </w:p>
        </w:tc>
      </w:tr>
      <w:tr w:rsidR="00C93E37" w:rsidRPr="001D23E9" w14:paraId="287CB441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F73E3E" w14:textId="77777777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hronic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heart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failure</w:t>
            </w:r>
            <w:proofErr w:type="spellEnd"/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C5B6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62</w:t>
            </w:r>
          </w:p>
        </w:tc>
      </w:tr>
      <w:tr w:rsidR="00C93E37" w:rsidRPr="001D23E9" w14:paraId="71E8E14E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1BF2FC" w14:textId="77777777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Age: 66 - 75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5916C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7</w:t>
            </w:r>
          </w:p>
        </w:tc>
      </w:tr>
      <w:tr w:rsidR="00C93E37" w:rsidRPr="001D23E9" w14:paraId="42A446D7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185DF5" w14:textId="4F364E46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Hemoglobin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&lt; 10 g/dl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933C7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45</w:t>
            </w:r>
          </w:p>
        </w:tc>
      </w:tr>
      <w:tr w:rsidR="00C93E37" w:rsidRPr="001D23E9" w14:paraId="0BC13098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3E6F03" w14:textId="77777777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LDH: &gt; 2x ULN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595CF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4</w:t>
            </w:r>
          </w:p>
        </w:tc>
      </w:tr>
      <w:tr w:rsidR="00C93E37" w:rsidRPr="001D23E9" w14:paraId="20A97915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71FD94" w14:textId="77777777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yspnea</w:t>
            </w:r>
            <w:proofErr w:type="spellEnd"/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9DFBE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4</w:t>
            </w:r>
          </w:p>
        </w:tc>
      </w:tr>
      <w:tr w:rsidR="00C93E37" w:rsidRPr="001D23E9" w14:paraId="73D2D037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96D42D" w14:textId="7165ACE4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SO2 &lt; 90 %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8901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32</w:t>
            </w:r>
          </w:p>
        </w:tc>
      </w:tr>
      <w:tr w:rsidR="00C93E37" w:rsidRPr="001D23E9" w14:paraId="220CA35F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8ABA8C" w14:textId="77777777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Cerebrovascular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isease</w:t>
            </w:r>
            <w:proofErr w:type="spellEnd"/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94B4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6</w:t>
            </w:r>
          </w:p>
        </w:tc>
      </w:tr>
      <w:tr w:rsidR="00C93E37" w:rsidRPr="001D23E9" w14:paraId="567E0899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E42F27" w14:textId="64A6A262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Platelets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&lt; 120,000/µL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DB7D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20</w:t>
            </w:r>
          </w:p>
        </w:tc>
      </w:tr>
      <w:tr w:rsidR="00C93E37" w:rsidRPr="001D23E9" w14:paraId="32B65608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1CCCA5" w14:textId="77777777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On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dialysis</w:t>
            </w:r>
            <w:proofErr w:type="spellEnd"/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A178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9</w:t>
            </w:r>
          </w:p>
        </w:tc>
      </w:tr>
      <w:tr w:rsidR="00C93E37" w:rsidRPr="001D23E9" w14:paraId="07EF9981" w14:textId="77777777" w:rsidTr="00C93E37">
        <w:trPr>
          <w:trHeight w:val="271"/>
        </w:trPr>
        <w:tc>
          <w:tcPr>
            <w:tcW w:w="7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0F37CB" w14:textId="77777777" w:rsidR="00C93E37" w:rsidRPr="001D23E9" w:rsidRDefault="00C93E37" w:rsidP="00C93E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Immunosuppressive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medication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 xml:space="preserve"> 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13C8" w14:textId="77777777" w:rsidR="00C93E37" w:rsidRPr="001D23E9" w:rsidRDefault="00C93E37" w:rsidP="00C93E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lang w:eastAsia="de-DE"/>
              </w:rPr>
              <w:t>1.17</w:t>
            </w:r>
          </w:p>
        </w:tc>
      </w:tr>
    </w:tbl>
    <w:p w14:paraId="137EFA57" w14:textId="0956A0B1" w:rsidR="000C5DB6" w:rsidRPr="001D23E9" w:rsidRDefault="000C5DB6" w:rsidP="000C5DB6">
      <w:pPr>
        <w:rPr>
          <w:rFonts w:ascii="Times New Roman" w:eastAsia="Times New Roman" w:hAnsi="Times New Roman" w:cs="Times New Roman"/>
          <w:szCs w:val="24"/>
          <w:lang w:val="en-US" w:eastAsia="de-DE"/>
        </w:rPr>
      </w:pPr>
    </w:p>
    <w:p w14:paraId="55338E08" w14:textId="0C8B28A0" w:rsidR="000C5DB6" w:rsidRPr="001D23E9" w:rsidRDefault="00070610" w:rsidP="0057391F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1D23E9">
        <w:rPr>
          <w:rFonts w:ascii="Times New Roman" w:hAnsi="Times New Roman" w:cs="Times New Roman"/>
          <w:sz w:val="20"/>
          <w:lang w:val="en-US"/>
        </w:rPr>
        <w:t xml:space="preserve">VIF, variance inflating factor. </w:t>
      </w:r>
      <w:r w:rsidR="00B32939" w:rsidRPr="001D23E9">
        <w:rPr>
          <w:rFonts w:ascii="Times New Roman" w:hAnsi="Times New Roman" w:cs="Times New Roman"/>
          <w:sz w:val="20"/>
          <w:lang w:val="en-US"/>
        </w:rPr>
        <w:t xml:space="preserve">BMI, body mass index. </w:t>
      </w:r>
      <w:r w:rsidR="00A405CE" w:rsidRPr="001D23E9">
        <w:rPr>
          <w:rFonts w:ascii="Times New Roman" w:hAnsi="Times New Roman" w:cs="Times New Roman"/>
          <w:sz w:val="20"/>
          <w:lang w:val="en-US"/>
        </w:rPr>
        <w:t>CRP, C-reactive protein</w:t>
      </w:r>
      <w:r w:rsidR="00313C7F" w:rsidRPr="001D23E9">
        <w:rPr>
          <w:rFonts w:ascii="Times New Roman" w:hAnsi="Times New Roman" w:cs="Times New Roman"/>
          <w:sz w:val="20"/>
          <w:lang w:val="en-US"/>
        </w:rPr>
        <w:t xml:space="preserve">. </w:t>
      </w:r>
      <w:r w:rsidR="00A405CE" w:rsidRPr="001D23E9">
        <w:rPr>
          <w:rFonts w:ascii="Times New Roman" w:hAnsi="Times New Roman" w:cs="Times New Roman"/>
          <w:sz w:val="20"/>
          <w:lang w:val="en-US"/>
        </w:rPr>
        <w:t xml:space="preserve">LDH, lactate dehydrogenase. ULN, upper limit of normal in the respective local laboratory. </w:t>
      </w:r>
      <w:r w:rsidR="00B32939" w:rsidRPr="001D23E9">
        <w:rPr>
          <w:rFonts w:ascii="Times New Roman" w:hAnsi="Times New Roman" w:cs="Times New Roman"/>
          <w:sz w:val="20"/>
          <w:lang w:val="en-US"/>
        </w:rPr>
        <w:t xml:space="preserve">SO2, oxygen saturation. </w:t>
      </w:r>
    </w:p>
    <w:p w14:paraId="61148855" w14:textId="20E19765" w:rsidR="008A321D" w:rsidRPr="001D23E9" w:rsidRDefault="008A321D">
      <w:pPr>
        <w:rPr>
          <w:rFonts w:ascii="Times New Roman" w:hAnsi="Times New Roman" w:cs="Times New Roman"/>
          <w:lang w:val="en-US"/>
        </w:rPr>
      </w:pPr>
      <w:r w:rsidRPr="001D23E9">
        <w:rPr>
          <w:rFonts w:ascii="Times New Roman" w:hAnsi="Times New Roman" w:cs="Times New Roman"/>
          <w:lang w:val="en-US"/>
        </w:rPr>
        <w:br w:type="page"/>
      </w:r>
    </w:p>
    <w:p w14:paraId="2C4F458B" w14:textId="77777777" w:rsidR="008A321D" w:rsidRPr="001D23E9" w:rsidRDefault="008A321D" w:rsidP="008A321D">
      <w:p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1D23E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lastRenderedPageBreak/>
        <w:t>Suppl. Table 2: Missing rates and distribution among the outcome mortality.</w:t>
      </w:r>
    </w:p>
    <w:p w14:paraId="782BA662" w14:textId="77777777" w:rsidR="008A321D" w:rsidRPr="001D23E9" w:rsidRDefault="008A321D" w:rsidP="008A321D">
      <w:p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tbl>
      <w:tblPr>
        <w:tblW w:w="89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1"/>
        <w:gridCol w:w="1355"/>
        <w:gridCol w:w="1355"/>
        <w:gridCol w:w="1355"/>
        <w:gridCol w:w="1362"/>
      </w:tblGrid>
      <w:tr w:rsidR="008A321D" w:rsidRPr="001D23E9" w14:paraId="4E23B4A1" w14:textId="77777777" w:rsidTr="00A70AFB">
        <w:trPr>
          <w:trHeight w:val="543"/>
        </w:trPr>
        <w:tc>
          <w:tcPr>
            <w:tcW w:w="3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9AE2FB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42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0287E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Distribution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f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issing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rate</w:t>
            </w:r>
          </w:p>
        </w:tc>
      </w:tr>
      <w:tr w:rsidR="008A321D" w:rsidRPr="001D23E9" w14:paraId="48B4EE2B" w14:textId="77777777" w:rsidTr="00A70AFB">
        <w:trPr>
          <w:trHeight w:val="543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D561EC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71A87F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FDF7B9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ortality</w:t>
            </w:r>
            <w:proofErr w:type="spellEnd"/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4B94BD0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ive</w:t>
            </w:r>
            <w:proofErr w:type="spellEnd"/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255ED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8A321D" w:rsidRPr="001D23E9" w14:paraId="60BC9684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21D610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nic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rt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ilure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D1E19F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6D7507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D365AA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1148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0</w:t>
            </w:r>
          </w:p>
        </w:tc>
      </w:tr>
      <w:tr w:rsidR="008A321D" w:rsidRPr="001D23E9" w14:paraId="13AF45A8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E7373F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ronary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rt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ease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A3F37F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651DA0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D26820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.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742E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5</w:t>
            </w:r>
          </w:p>
        </w:tc>
      </w:tr>
      <w:tr w:rsidR="008A321D" w:rsidRPr="001D23E9" w14:paraId="2F4E78FF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10036A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MI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F5FDAF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B6101D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38F6399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.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ECD90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04</w:t>
            </w:r>
          </w:p>
        </w:tc>
      </w:tr>
      <w:tr w:rsidR="008A321D" w:rsidRPr="001D23E9" w14:paraId="3E283C2C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84A2DA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munosuppressive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rugs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B688BB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.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4C3E0F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99936A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.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2418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01</w:t>
            </w:r>
          </w:p>
        </w:tc>
      </w:tr>
      <w:tr w:rsidR="008A321D" w:rsidRPr="001D23E9" w14:paraId="0066D4BE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9927F2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CE inhibitors or ARBs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69E3F1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FE7167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F55CD83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BA053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7</w:t>
            </w:r>
          </w:p>
        </w:tc>
      </w:tr>
      <w:tr w:rsidR="008A321D" w:rsidRPr="001D23E9" w14:paraId="258E4B79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FC34A0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Smoking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D7B890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745EFB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.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10AC68E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.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0057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0</w:t>
            </w:r>
          </w:p>
        </w:tc>
      </w:tr>
      <w:tr w:rsidR="008A321D" w:rsidRPr="001D23E9" w14:paraId="7D3F3D92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F21EFF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O2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99C05C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195DD9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D63865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.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264559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3</w:t>
            </w:r>
          </w:p>
        </w:tc>
      </w:tr>
      <w:tr w:rsidR="008A321D" w:rsidRPr="001D23E9" w14:paraId="347A1D12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2A0CDC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mperature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E3C59D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.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C4E978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E18898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2198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73</w:t>
            </w:r>
          </w:p>
        </w:tc>
      </w:tr>
      <w:tr w:rsidR="008A321D" w:rsidRPr="001D23E9" w14:paraId="315664E8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BA0AE3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moglobin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B408E0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6950A5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.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EBA921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84023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72</w:t>
            </w:r>
          </w:p>
        </w:tc>
      </w:tr>
      <w:tr w:rsidR="008A321D" w:rsidRPr="001D23E9" w14:paraId="59EC54B1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69D918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ukocytes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9BA4C2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B0762B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5638A7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.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475E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05</w:t>
            </w:r>
          </w:p>
        </w:tc>
      </w:tr>
      <w:tr w:rsidR="008A321D" w:rsidRPr="001D23E9" w14:paraId="6F3AF0B5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79FD77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ymphocytes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4FD9F0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0CB102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.1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938B4D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8.8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E66C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9</w:t>
            </w:r>
          </w:p>
        </w:tc>
      </w:tr>
      <w:tr w:rsidR="008A321D" w:rsidRPr="001D23E9" w14:paraId="1CF7ED29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3143F8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latelets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409507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.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45FE69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.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E1E7CD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A7DDE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85</w:t>
            </w:r>
          </w:p>
        </w:tc>
      </w:tr>
      <w:tr w:rsidR="008A321D" w:rsidRPr="001D23E9" w14:paraId="1FEA1736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52115D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reatinine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D7103F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3B1D2D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7F2D0E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53AB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39</w:t>
            </w:r>
          </w:p>
        </w:tc>
      </w:tr>
      <w:tr w:rsidR="008A321D" w:rsidRPr="001D23E9" w14:paraId="1EA7C1C6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8923D8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roponin T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230FC4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C4AC4F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.0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B7453F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.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6D36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02</w:t>
            </w:r>
          </w:p>
        </w:tc>
      </w:tr>
      <w:tr w:rsidR="008A321D" w:rsidRPr="001D23E9" w14:paraId="6997EF38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C18FBD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 dimer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0B4121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726BA53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.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3C6BDF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.6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1C4CE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8</w:t>
            </w:r>
          </w:p>
        </w:tc>
      </w:tr>
      <w:tr w:rsidR="008A321D" w:rsidRPr="001D23E9" w14:paraId="1A0AB2C4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C13620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DH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34629FE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5C5A9E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.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B12BD7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.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C16F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8</w:t>
            </w:r>
          </w:p>
        </w:tc>
      </w:tr>
      <w:tr w:rsidR="008A321D" w:rsidRPr="001D23E9" w14:paraId="74D5D51A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78CE4A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RP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08EB27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.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D625BC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.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1687AA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.1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360E7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2</w:t>
            </w:r>
          </w:p>
        </w:tc>
      </w:tr>
      <w:tr w:rsidR="008A321D" w:rsidRPr="001D23E9" w14:paraId="3F115BFD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5D3989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CT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575169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.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27F1305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.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AD8798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.2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A4C6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2</w:t>
            </w:r>
          </w:p>
        </w:tc>
      </w:tr>
      <w:tr w:rsidR="008A321D" w:rsidRPr="001D23E9" w14:paraId="45A5D099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02D393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terleukin 6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3F7B800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.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FEA526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5B68CB9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.4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56DE9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8</w:t>
            </w:r>
          </w:p>
        </w:tc>
      </w:tr>
      <w:tr w:rsidR="008A321D" w:rsidRPr="001D23E9" w14:paraId="52707FFA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404897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rritin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E2D758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.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1020653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.6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5B9489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.5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18EC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70</w:t>
            </w:r>
          </w:p>
        </w:tc>
      </w:tr>
      <w:tr w:rsidR="008A321D" w:rsidRPr="001D23E9" w14:paraId="469AD992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EA7F80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Urine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leukocytes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F2A17A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CD97C4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E82060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.9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2D86D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  <w:tr w:rsidR="008A321D" w:rsidRPr="001D23E9" w14:paraId="4B571BB4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998C5B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Urine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moglobin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6AA627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19130A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A05197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.3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AEC20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9</w:t>
            </w:r>
          </w:p>
        </w:tc>
      </w:tr>
      <w:tr w:rsidR="008A321D" w:rsidRPr="001D23E9" w14:paraId="3B87B54E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CE9DF5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Urine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otein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C8EB5F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.8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09E6B4A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.4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72ACEC8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.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FB58B9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3</w:t>
            </w:r>
          </w:p>
        </w:tc>
      </w:tr>
      <w:tr w:rsidR="008A321D" w:rsidRPr="001D23E9" w14:paraId="5C62F670" w14:textId="77777777" w:rsidTr="00A70AFB">
        <w:trPr>
          <w:trHeight w:val="280"/>
        </w:trPr>
        <w:tc>
          <w:tcPr>
            <w:tcW w:w="3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43542A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spnea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1200BF8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9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41BF6F1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.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vAlign w:val="bottom"/>
            <w:hideMark/>
          </w:tcPr>
          <w:p w14:paraId="681573C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.0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8BDB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0</w:t>
            </w:r>
          </w:p>
        </w:tc>
      </w:tr>
    </w:tbl>
    <w:p w14:paraId="5B95022C" w14:textId="77777777" w:rsidR="008A321D" w:rsidRPr="001D23E9" w:rsidRDefault="008A321D" w:rsidP="008A321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14:paraId="7E8149DE" w14:textId="56E1FA44" w:rsidR="008A321D" w:rsidRPr="001D23E9" w:rsidRDefault="008A321D" w:rsidP="008A32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BMI, body mass index. ACE </w:t>
      </w:r>
      <w:proofErr w:type="spellStart"/>
      <w:r w:rsidRPr="001D23E9">
        <w:rPr>
          <w:rFonts w:ascii="Times New Roman" w:hAnsi="Times New Roman" w:cs="Times New Roman"/>
          <w:sz w:val="20"/>
          <w:szCs w:val="20"/>
          <w:lang w:val="en-US"/>
        </w:rPr>
        <w:t>inihibitors</w:t>
      </w:r>
      <w:proofErr w:type="spellEnd"/>
      <w:r w:rsidRPr="001D23E9">
        <w:rPr>
          <w:rFonts w:ascii="Times New Roman" w:hAnsi="Times New Roman" w:cs="Times New Roman"/>
          <w:sz w:val="20"/>
          <w:szCs w:val="20"/>
          <w:lang w:val="en-US"/>
        </w:rPr>
        <w:t>, angiotensin-converting enzyme inhibitor. ARBs, Angiotensin II receptor blocker. SO2, oxygen saturation in arterial blood. LDH, lactate dehydrogenase. CRP, C-reactive protein. PCT, procalcitonin.</w:t>
      </w:r>
    </w:p>
    <w:p w14:paraId="364ADEA4" w14:textId="77777777" w:rsidR="008A321D" w:rsidRPr="001D23E9" w:rsidRDefault="008A321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38033A06" w14:textId="77777777" w:rsidR="008A321D" w:rsidRPr="001D23E9" w:rsidRDefault="008A321D" w:rsidP="008A321D">
      <w:pPr>
        <w:spacing w:line="480" w:lineRule="auto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1D23E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lastRenderedPageBreak/>
        <w:t>Suppl. Table 3: Multivariable logistic regression of predictive factors for mortality in SARS-CoV-2 infected patients suffering from chronic kidney disease with strict selection of parameters within the univariate significance level of p &lt; 0.05.</w:t>
      </w:r>
    </w:p>
    <w:p w14:paraId="6ED5D191" w14:textId="77777777" w:rsidR="008A321D" w:rsidRPr="001D23E9" w:rsidRDefault="008A321D" w:rsidP="008A321D">
      <w:p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tbl>
      <w:tblPr>
        <w:tblW w:w="9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14"/>
        <w:gridCol w:w="1688"/>
        <w:gridCol w:w="2010"/>
        <w:gridCol w:w="1690"/>
      </w:tblGrid>
      <w:tr w:rsidR="008A321D" w:rsidRPr="001D23E9" w14:paraId="4EC35C7B" w14:textId="77777777" w:rsidTr="00A70AFB">
        <w:trPr>
          <w:trHeight w:val="272"/>
        </w:trPr>
        <w:tc>
          <w:tcPr>
            <w:tcW w:w="3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D59C44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  <w:left w:val="single" w:sz="4" w:space="0" w:color="D9D9D9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CD8A87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utivariable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odel</w:t>
            </w:r>
            <w:proofErr w:type="spellEnd"/>
          </w:p>
        </w:tc>
      </w:tr>
      <w:tr w:rsidR="008A321D" w:rsidRPr="001D23E9" w14:paraId="25895D86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BFBBB7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8" w:type="dxa"/>
            <w:tcBorders>
              <w:top w:val="nil"/>
              <w:left w:val="single" w:sz="4" w:space="0" w:color="D9D9D9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1913DE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OR</w:t>
            </w:r>
            <w:proofErr w:type="spellEnd"/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C01ED9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485B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8A321D" w:rsidRPr="001D23E9" w14:paraId="199EA3AA" w14:textId="77777777" w:rsidTr="00A70AFB">
        <w:trPr>
          <w:trHeight w:val="280"/>
        </w:trPr>
        <w:tc>
          <w:tcPr>
            <w:tcW w:w="9002" w:type="dxa"/>
            <w:gridSpan w:val="4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D59415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Age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 (%)</w:t>
            </w:r>
          </w:p>
        </w:tc>
      </w:tr>
      <w:tr w:rsidR="008A321D" w:rsidRPr="001D23E9" w14:paraId="184D9806" w14:textId="77777777" w:rsidTr="00A70AFB">
        <w:trPr>
          <w:trHeight w:val="287"/>
        </w:trPr>
        <w:tc>
          <w:tcPr>
            <w:tcW w:w="3614" w:type="dxa"/>
            <w:tcBorders>
              <w:top w:val="nil"/>
              <w:left w:val="single" w:sz="4" w:space="0" w:color="auto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5F96B29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 – 6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C91078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2010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62D9CEF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68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65B6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</w:tr>
      <w:tr w:rsidR="008A321D" w:rsidRPr="001D23E9" w14:paraId="14938B7E" w14:textId="77777777" w:rsidTr="00A70AFB">
        <w:trPr>
          <w:trHeight w:val="280"/>
        </w:trPr>
        <w:tc>
          <w:tcPr>
            <w:tcW w:w="3614" w:type="dxa"/>
            <w:tcBorders>
              <w:top w:val="single" w:sz="4" w:space="0" w:color="BFBFBF"/>
              <w:left w:val="single" w:sz="4" w:space="0" w:color="auto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CDDF97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 – 7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0793A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B8217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1 - 3.2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7D99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5</w:t>
            </w:r>
          </w:p>
        </w:tc>
      </w:tr>
      <w:tr w:rsidR="008A321D" w:rsidRPr="001D23E9" w14:paraId="2AA7BB60" w14:textId="77777777" w:rsidTr="00A70AFB">
        <w:trPr>
          <w:trHeight w:val="280"/>
        </w:trPr>
        <w:tc>
          <w:tcPr>
            <w:tcW w:w="3614" w:type="dxa"/>
            <w:tcBorders>
              <w:top w:val="single" w:sz="4" w:space="0" w:color="BFBFBF"/>
              <w:left w:val="single" w:sz="4" w:space="0" w:color="auto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5B0A35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76 – 85 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A37E4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2F45C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 - 4.9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A5C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95</w:t>
            </w:r>
          </w:p>
        </w:tc>
      </w:tr>
      <w:tr w:rsidR="008A321D" w:rsidRPr="001D23E9" w14:paraId="0264F061" w14:textId="77777777" w:rsidTr="00A70AFB">
        <w:trPr>
          <w:trHeight w:val="280"/>
        </w:trPr>
        <w:tc>
          <w:tcPr>
            <w:tcW w:w="361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CC18AE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8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DBBE0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.56 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14EA5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 - 12.7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7AA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2</w:t>
            </w:r>
          </w:p>
        </w:tc>
      </w:tr>
      <w:tr w:rsidR="008A321D" w:rsidRPr="001D23E9" w14:paraId="75C455E2" w14:textId="77777777" w:rsidTr="00A70AFB">
        <w:trPr>
          <w:trHeight w:val="280"/>
        </w:trPr>
        <w:tc>
          <w:tcPr>
            <w:tcW w:w="90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666F2F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ex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 (%)</w:t>
            </w:r>
          </w:p>
        </w:tc>
      </w:tr>
      <w:tr w:rsidR="008A321D" w:rsidRPr="001D23E9" w14:paraId="7E16B1B2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nil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1FC0F5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emale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3A223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240509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3679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409BD639" w14:textId="77777777" w:rsidTr="00A70AFB">
        <w:trPr>
          <w:trHeight w:val="280"/>
        </w:trPr>
        <w:tc>
          <w:tcPr>
            <w:tcW w:w="3614" w:type="dxa"/>
            <w:tcBorders>
              <w:top w:val="single" w:sz="4" w:space="0" w:color="BFBFBF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ABEF87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ale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10DD3E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046D23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BAD9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0E2F7C85" w14:textId="77777777" w:rsidTr="00A70AFB">
        <w:trPr>
          <w:trHeight w:val="280"/>
        </w:trPr>
        <w:tc>
          <w:tcPr>
            <w:tcW w:w="90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615CF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BMI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 (%)</w:t>
            </w:r>
          </w:p>
        </w:tc>
      </w:tr>
      <w:tr w:rsidR="008A321D" w:rsidRPr="001D23E9" w14:paraId="27628DA9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C8B762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18.5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3005DE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5DD24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8528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3E2AF5A6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AE161F7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18.5 – 24.9 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7804D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5E8A3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3F3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51C6079D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1EC50A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.0 – 29.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79BB0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09677E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261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69EA1C92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1EE1E9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.0 – 34.9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CD733E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CB1C4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2C0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0C1988BB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56F0B1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≥ 35.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5CA679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6B203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908E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576F7831" w14:textId="77777777" w:rsidTr="00A70AFB">
        <w:trPr>
          <w:trHeight w:val="310"/>
        </w:trPr>
        <w:tc>
          <w:tcPr>
            <w:tcW w:w="90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9F2C33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Comorbidities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 (</w:t>
            </w:r>
            <w:proofErr w:type="gram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%)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gramEnd"/>
          </w:p>
        </w:tc>
      </w:tr>
      <w:tr w:rsidR="008A321D" w:rsidRPr="001D23E9" w14:paraId="03BE919E" w14:textId="77777777" w:rsidTr="00A70AFB">
        <w:trPr>
          <w:trHeight w:val="280"/>
        </w:trPr>
        <w:tc>
          <w:tcPr>
            <w:tcW w:w="3614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A62DD92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ypertension</w:t>
            </w:r>
          </w:p>
        </w:tc>
        <w:tc>
          <w:tcPr>
            <w:tcW w:w="168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DB07D9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C8F98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AA1D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6E97605D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E500D6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hronic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rt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ailure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5DF28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8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2ED8C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 - 3.6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FDB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83</w:t>
            </w:r>
          </w:p>
        </w:tc>
      </w:tr>
      <w:tr w:rsidR="008A321D" w:rsidRPr="001D23E9" w14:paraId="5F6E2054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058D3A9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trial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fibrillation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BCC83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5AE82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4 - 1.9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94D7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1</w:t>
            </w:r>
          </w:p>
        </w:tc>
      </w:tr>
      <w:tr w:rsidR="008A321D" w:rsidRPr="001D23E9" w14:paraId="74AB3E81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EDB1CA5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ronary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heart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ease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E6AF8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E8696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06A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0EB07EA7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889C9FB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erebrovascular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ease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168A6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C8AB0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5C69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3B962D62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23F78072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betes mellitus</w:t>
            </w:r>
          </w:p>
        </w:tc>
        <w:tc>
          <w:tcPr>
            <w:tcW w:w="168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075C9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78227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E52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1BD410A5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B57CEE3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COPD</w:t>
            </w:r>
          </w:p>
        </w:tc>
        <w:tc>
          <w:tcPr>
            <w:tcW w:w="168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A89C7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87CF2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2AE3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0FFE85C6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318F5D0A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Oncological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ease</w:t>
            </w: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F10CF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8B52B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23C4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10B8AA4A" w14:textId="77777777" w:rsidTr="00A70AFB">
        <w:trPr>
          <w:trHeight w:val="31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25EAF95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ialysis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 (</w:t>
            </w:r>
            <w:proofErr w:type="gram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%)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gramEnd"/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82B8D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FB49B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7B8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8A321D" w:rsidRPr="001D23E9" w14:paraId="02899D47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7699940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KD on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alysis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28E0D9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46D24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BC4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24EC77AC" w14:textId="77777777" w:rsidTr="00A70AFB">
        <w:trPr>
          <w:trHeight w:val="302"/>
        </w:trPr>
        <w:tc>
          <w:tcPr>
            <w:tcW w:w="90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636A28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Smoking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tatus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 (%)</w:t>
            </w:r>
          </w:p>
        </w:tc>
      </w:tr>
      <w:tr w:rsidR="008A321D" w:rsidRPr="001D23E9" w14:paraId="37CEB106" w14:textId="77777777" w:rsidTr="00A70AFB">
        <w:trPr>
          <w:trHeight w:val="30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EB7C4B3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ctive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oker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01B7E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F81D0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FBEF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70A93C5E" w14:textId="77777777" w:rsidTr="00A70AFB">
        <w:trPr>
          <w:trHeight w:val="302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0F6A071A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ormer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oker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9F34B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B5C97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A4D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127C0DD0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77DDCF5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on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moker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9271C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22CF4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6D2A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4A597AD2" w14:textId="77777777" w:rsidTr="00A70AFB">
        <w:trPr>
          <w:trHeight w:val="310"/>
        </w:trPr>
        <w:tc>
          <w:tcPr>
            <w:tcW w:w="90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2AA06E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edication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 (</w:t>
            </w:r>
            <w:proofErr w:type="gram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%)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gramEnd"/>
          </w:p>
        </w:tc>
      </w:tr>
      <w:tr w:rsidR="008A321D" w:rsidRPr="001D23E9" w14:paraId="75CA1285" w14:textId="77777777" w:rsidTr="00A70AFB">
        <w:trPr>
          <w:trHeight w:val="280"/>
        </w:trPr>
        <w:tc>
          <w:tcPr>
            <w:tcW w:w="3614" w:type="dxa"/>
            <w:tcBorders>
              <w:top w:val="single" w:sz="4" w:space="0" w:color="D9D9D9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5C9A27A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ACE inhibitors or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RBs</w:t>
            </w: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de-DE"/>
              </w:rPr>
              <w:t>c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6B1A8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E4AE3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B53C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05543E13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6435639D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mmunosuppressive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dication</w:t>
            </w: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d</w:t>
            </w:r>
            <w:proofErr w:type="spellEnd"/>
          </w:p>
        </w:tc>
        <w:tc>
          <w:tcPr>
            <w:tcW w:w="1688" w:type="dxa"/>
            <w:tcBorders>
              <w:top w:val="nil"/>
              <w:left w:val="single" w:sz="4" w:space="0" w:color="BFBFBF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3B5C1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47F6CE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15C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630C128B" w14:textId="77777777" w:rsidTr="00A70AFB">
        <w:trPr>
          <w:trHeight w:val="317"/>
        </w:trPr>
        <w:tc>
          <w:tcPr>
            <w:tcW w:w="9002" w:type="dxa"/>
            <w:gridSpan w:val="4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DE1D05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Vital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igns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 (</w:t>
            </w:r>
            <w:proofErr w:type="gram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%)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a</w:t>
            </w:r>
            <w:proofErr w:type="gramEnd"/>
          </w:p>
        </w:tc>
      </w:tr>
      <w:tr w:rsidR="008A321D" w:rsidRPr="001D23E9" w14:paraId="615939A6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1305482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Body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temperature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≥ 38°C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26DC4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DDCD49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518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4123396C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058972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O2 &lt; 90 %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76A2B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44D518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467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4F7ACC8E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5EC26A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yspnea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55691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ACCE73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 - 4.8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F5C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3</w:t>
            </w:r>
          </w:p>
        </w:tc>
      </w:tr>
      <w:tr w:rsidR="008A321D" w:rsidRPr="001D23E9" w14:paraId="4EA84B27" w14:textId="77777777" w:rsidTr="00A70AFB">
        <w:trPr>
          <w:trHeight w:val="267"/>
        </w:trPr>
        <w:tc>
          <w:tcPr>
            <w:tcW w:w="90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0652EE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DH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 (%)</w:t>
            </w:r>
          </w:p>
        </w:tc>
      </w:tr>
      <w:tr w:rsidR="008A321D" w:rsidRPr="001D23E9" w14:paraId="2D3C044C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57F714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ormal 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2EAE80E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2010" w:type="dxa"/>
            <w:tcBorders>
              <w:top w:val="nil"/>
              <w:left w:val="single" w:sz="4" w:space="0" w:color="BFBFBF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14:paraId="7794C29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68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E11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</w:tr>
      <w:tr w:rsidR="008A321D" w:rsidRPr="001D23E9" w14:paraId="32F6921C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727D9725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LN - 2x UL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1C67D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1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C8979E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 - 3.2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D738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3</w:t>
            </w:r>
          </w:p>
        </w:tc>
      </w:tr>
      <w:tr w:rsidR="008A321D" w:rsidRPr="001D23E9" w14:paraId="398A19B2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38500441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lastRenderedPageBreak/>
              <w:t>&gt; 2x ULN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C00169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90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03042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28 - 18.72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2C19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0</w:t>
            </w:r>
          </w:p>
        </w:tc>
      </w:tr>
      <w:tr w:rsidR="008A321D" w:rsidRPr="001D23E9" w14:paraId="1EE0B9EF" w14:textId="77777777" w:rsidTr="00A70AFB">
        <w:trPr>
          <w:trHeight w:val="317"/>
        </w:trPr>
        <w:tc>
          <w:tcPr>
            <w:tcW w:w="90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898F6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Leukocytes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 (%)</w:t>
            </w:r>
          </w:p>
        </w:tc>
      </w:tr>
      <w:tr w:rsidR="008A321D" w:rsidRPr="001D23E9" w14:paraId="0ECAB0D8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E49D1E1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4,000 /µl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057D3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A207C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C10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4C381724" w14:textId="77777777" w:rsidTr="00A70AFB">
        <w:trPr>
          <w:trHeight w:val="287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0EF0CE3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,000 - 11,999 /µl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CE1FB4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A321E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BFBFBF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12EE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3C3A9540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1EDCA263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12,000 /µl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4E6F6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15A309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C3C1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*</w:t>
            </w:r>
          </w:p>
        </w:tc>
      </w:tr>
      <w:tr w:rsidR="008A321D" w:rsidRPr="001D23E9" w14:paraId="7BACD1A5" w14:textId="77777777" w:rsidTr="00A70AFB">
        <w:trPr>
          <w:trHeight w:val="317"/>
        </w:trPr>
        <w:tc>
          <w:tcPr>
            <w:tcW w:w="9002" w:type="dxa"/>
            <w:gridSpan w:val="4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C8FFE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Lymphocytes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 (</w:t>
            </w:r>
            <w:proofErr w:type="gram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%)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a</w:t>
            </w:r>
            <w:proofErr w:type="gramEnd"/>
          </w:p>
        </w:tc>
      </w:tr>
      <w:tr w:rsidR="008A321D" w:rsidRPr="001D23E9" w14:paraId="33AA4872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2FF3A6FF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800 /µl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5A4873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9A2603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 - 2.1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130D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84</w:t>
            </w:r>
          </w:p>
        </w:tc>
      </w:tr>
      <w:tr w:rsidR="008A321D" w:rsidRPr="001D23E9" w14:paraId="65289758" w14:textId="77777777" w:rsidTr="00A70AFB">
        <w:trPr>
          <w:trHeight w:val="317"/>
        </w:trPr>
        <w:tc>
          <w:tcPr>
            <w:tcW w:w="9002" w:type="dxa"/>
            <w:gridSpan w:val="4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AA0FB0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Platelets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 (</w:t>
            </w:r>
            <w:proofErr w:type="gram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%)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a</w:t>
            </w:r>
            <w:proofErr w:type="gramEnd"/>
          </w:p>
        </w:tc>
      </w:tr>
      <w:tr w:rsidR="008A321D" w:rsidRPr="001D23E9" w14:paraId="76E94DFD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614304F3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120,000 /µl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21D363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.77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B7797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39 - 25.26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D2A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01</w:t>
            </w:r>
          </w:p>
        </w:tc>
      </w:tr>
      <w:tr w:rsidR="008A321D" w:rsidRPr="001D23E9" w14:paraId="1A9492CD" w14:textId="77777777" w:rsidTr="00A70AFB">
        <w:trPr>
          <w:trHeight w:val="317"/>
        </w:trPr>
        <w:tc>
          <w:tcPr>
            <w:tcW w:w="9002" w:type="dxa"/>
            <w:gridSpan w:val="4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61EB80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Hemoglobin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 (</w:t>
            </w:r>
            <w:proofErr w:type="gram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%)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a</w:t>
            </w:r>
            <w:proofErr w:type="gramEnd"/>
          </w:p>
        </w:tc>
      </w:tr>
      <w:tr w:rsidR="008A321D" w:rsidRPr="001D23E9" w14:paraId="5715F1A7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0D07B58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10 g/dl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18B3A3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22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B057C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3 - 7.24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4EFF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 w:rsidR="008A321D" w:rsidRPr="001D23E9" w14:paraId="79190818" w14:textId="77777777" w:rsidTr="00A70AFB">
        <w:trPr>
          <w:trHeight w:val="317"/>
        </w:trPr>
        <w:tc>
          <w:tcPr>
            <w:tcW w:w="9002" w:type="dxa"/>
            <w:gridSpan w:val="4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E46C3B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RP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c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. (</w:t>
            </w:r>
            <w:proofErr w:type="gramStart"/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%)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a</w:t>
            </w:r>
            <w:proofErr w:type="gramEnd"/>
          </w:p>
        </w:tc>
      </w:tr>
      <w:tr w:rsidR="008A321D" w:rsidRPr="001D23E9" w14:paraId="1C31BEE4" w14:textId="77777777" w:rsidTr="00A70AFB">
        <w:trPr>
          <w:trHeight w:val="280"/>
        </w:trPr>
        <w:tc>
          <w:tcPr>
            <w:tcW w:w="36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BFBFBF"/>
            </w:tcBorders>
            <w:shd w:val="clear" w:color="auto" w:fill="auto"/>
            <w:vAlign w:val="center"/>
            <w:hideMark/>
          </w:tcPr>
          <w:p w14:paraId="505879E1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≥ 30 mg/l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487BA3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09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BC005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 - 4.7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170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4</w:t>
            </w:r>
          </w:p>
        </w:tc>
      </w:tr>
    </w:tbl>
    <w:p w14:paraId="3B74E5A7" w14:textId="77777777" w:rsidR="008A321D" w:rsidRPr="001D23E9" w:rsidRDefault="008A321D" w:rsidP="008A321D">
      <w:p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14:paraId="0E9B13AF" w14:textId="77777777" w:rsidR="008A321D" w:rsidRPr="001D23E9" w:rsidRDefault="008A321D" w:rsidP="008A32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Continuous parameters were collected in categories. All variables are expressed as numbers (no.) and percentages (%) referred to the numbers excluding missing data. Missing rates and frequency distribution are displayed in Suppl. table 2 for variables with missing rate &gt; 5 %. n = 246 observations were excluded from multivariable regression model due to missingness. OR, odds ratio. </w:t>
      </w:r>
      <w:proofErr w:type="spellStart"/>
      <w:r w:rsidRPr="001D23E9">
        <w:rPr>
          <w:rFonts w:ascii="Times New Roman" w:hAnsi="Times New Roman" w:cs="Times New Roman"/>
          <w:sz w:val="20"/>
          <w:szCs w:val="20"/>
          <w:lang w:val="en-US"/>
        </w:rPr>
        <w:t>aOR</w:t>
      </w:r>
      <w:proofErr w:type="spellEnd"/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, adjusted odds ratio. CI, confidence interval. BMI, body mass index. COPD, chronic obstructive pulmonary disease. ACE inhibitors, angiotensin-converting enzyme inhibitor. ARBs, Angiotensin II receptor blocker. SO2, oxygen saturation in arterial blood. LDH, lactate dehydrogenase. ULN, upper limit of normal in the respective local laboratory. CRP, C-reactive protein. </w:t>
      </w:r>
    </w:p>
    <w:p w14:paraId="6E4ED625" w14:textId="77777777" w:rsidR="008A321D" w:rsidRPr="001D23E9" w:rsidRDefault="008A321D" w:rsidP="008A32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* excluded due to missing significance in univariate modeling (p </w:t>
      </w:r>
      <w:r w:rsidRPr="001D23E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≥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 0.05).</w:t>
      </w:r>
    </w:p>
    <w:p w14:paraId="617A44C6" w14:textId="77777777" w:rsidR="008A321D" w:rsidRPr="001D23E9" w:rsidRDefault="008A321D" w:rsidP="008A32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>No reference level indicated in binary variables.</w:t>
      </w:r>
    </w:p>
    <w:p w14:paraId="2AAD392C" w14:textId="77777777" w:rsidR="008A321D" w:rsidRPr="001D23E9" w:rsidRDefault="008A321D" w:rsidP="008A32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 Leukemia, lymphoma or solid tumor.</w:t>
      </w:r>
    </w:p>
    <w:p w14:paraId="52770D46" w14:textId="77777777" w:rsidR="008A321D" w:rsidRPr="001D23E9" w:rsidRDefault="008A321D" w:rsidP="008A32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Pr="001D23E9">
        <w:rPr>
          <w:rFonts w:ascii="Times New Roman" w:hAnsi="Times New Roman" w:cs="Times New Roman"/>
          <w:sz w:val="20"/>
          <w:szCs w:val="20"/>
          <w:lang w:val="en-US"/>
        </w:rPr>
        <w:t>At</w:t>
      </w:r>
      <w:proofErr w:type="gramEnd"/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 first positive SARS-CoV-2 detection.</w:t>
      </w:r>
    </w:p>
    <w:p w14:paraId="3C450A6D" w14:textId="77777777" w:rsidR="008A321D" w:rsidRPr="001D23E9" w:rsidRDefault="008A321D" w:rsidP="008A32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 Within the last 3 months.</w:t>
      </w:r>
    </w:p>
    <w:p w14:paraId="3FADC2D3" w14:textId="77777777" w:rsidR="008A321D" w:rsidRPr="001D23E9" w:rsidRDefault="008A321D" w:rsidP="008A321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8351135" w14:textId="77777777" w:rsidR="008A321D" w:rsidRPr="001D23E9" w:rsidRDefault="008A321D" w:rsidP="008A32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979BFEF" w14:textId="31E33397" w:rsidR="008A321D" w:rsidRPr="001D23E9" w:rsidRDefault="008A321D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CAC7CDB" w14:textId="77777777" w:rsidR="008A321D" w:rsidRPr="001D23E9" w:rsidRDefault="008A321D" w:rsidP="008A321D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1D23E9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lastRenderedPageBreak/>
        <w:t>Suppl. Table 4: Frequency distribution and univariate logistic regression of non-standard parameters in SARS-CoV-2 infected patients suffering from chronic kidney disease.</w:t>
      </w:r>
    </w:p>
    <w:p w14:paraId="503E918F" w14:textId="77777777" w:rsidR="008A321D" w:rsidRPr="001D23E9" w:rsidRDefault="008A321D" w:rsidP="008A321D">
      <w:p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tbl>
      <w:tblPr>
        <w:tblW w:w="90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300"/>
        <w:gridCol w:w="1200"/>
        <w:gridCol w:w="902"/>
        <w:gridCol w:w="1276"/>
        <w:gridCol w:w="1275"/>
        <w:gridCol w:w="1137"/>
      </w:tblGrid>
      <w:tr w:rsidR="008A321D" w:rsidRPr="001D23E9" w14:paraId="7BC939B3" w14:textId="77777777" w:rsidTr="00A70AFB">
        <w:trPr>
          <w:trHeight w:val="31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B62F70A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EABF72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requency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istribution</w:t>
            </w:r>
            <w:proofErr w:type="spellEnd"/>
          </w:p>
        </w:tc>
        <w:tc>
          <w:tcPr>
            <w:tcW w:w="3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364A3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Univariate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odel</w:t>
            </w:r>
            <w:proofErr w:type="spellEnd"/>
          </w:p>
        </w:tc>
      </w:tr>
      <w:tr w:rsidR="008A321D" w:rsidRPr="001D23E9" w14:paraId="36FE4314" w14:textId="77777777" w:rsidTr="00A70AFB">
        <w:trPr>
          <w:trHeight w:val="5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1B78A8D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vAlign w:val="bottom"/>
            <w:hideMark/>
          </w:tcPr>
          <w:p w14:paraId="294B2D3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Mortalit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vAlign w:val="bottom"/>
            <w:hideMark/>
          </w:tcPr>
          <w:p w14:paraId="4413A4A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live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09F66B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E33629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45A80A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95% CI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E7F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8A321D" w:rsidRPr="001D23E9" w14:paraId="2ACF1CBE" w14:textId="77777777" w:rsidTr="00A70AFB">
        <w:trPr>
          <w:trHeight w:val="315"/>
        </w:trPr>
        <w:tc>
          <w:tcPr>
            <w:tcW w:w="90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02743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D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dimer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 (%)</w:t>
            </w:r>
          </w:p>
        </w:tc>
      </w:tr>
      <w:tr w:rsidR="008A321D" w:rsidRPr="001D23E9" w14:paraId="198F1837" w14:textId="77777777" w:rsidTr="00A70AFB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68E71F9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orma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1B74C3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 (8.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FF32C3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 (19.5)</w:t>
            </w:r>
          </w:p>
        </w:tc>
        <w:tc>
          <w:tcPr>
            <w:tcW w:w="902" w:type="dxa"/>
            <w:vMerge w:val="restart"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shd w:val="clear" w:color="auto" w:fill="auto"/>
            <w:noWrap/>
            <w:hideMark/>
          </w:tcPr>
          <w:p w14:paraId="5EF37B0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DC42FB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A6817D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8479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</w:tr>
      <w:tr w:rsidR="008A321D" w:rsidRPr="001D23E9" w14:paraId="6890EA16" w14:textId="77777777" w:rsidTr="00A70AFB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21A0BDD7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LN - 2x UL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E9F9C0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 (18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C307CF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 (33.3)</w:t>
            </w:r>
          </w:p>
        </w:tc>
        <w:tc>
          <w:tcPr>
            <w:tcW w:w="902" w:type="dxa"/>
            <w:vMerge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vAlign w:val="center"/>
            <w:hideMark/>
          </w:tcPr>
          <w:p w14:paraId="2B382A0A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4B18E9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AB7D8D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1 - 6.0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CEB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78</w:t>
            </w:r>
          </w:p>
        </w:tc>
      </w:tr>
      <w:tr w:rsidR="008A321D" w:rsidRPr="001D23E9" w14:paraId="4D3D1445" w14:textId="77777777" w:rsidTr="00A70AFB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A713805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2x UL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47ECC1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 (73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F696C8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 (47.1)</w:t>
            </w:r>
          </w:p>
        </w:tc>
        <w:tc>
          <w:tcPr>
            <w:tcW w:w="902" w:type="dxa"/>
            <w:vMerge/>
            <w:tcBorders>
              <w:top w:val="nil"/>
              <w:left w:val="single" w:sz="4" w:space="0" w:color="D9D9D9"/>
              <w:bottom w:val="nil"/>
              <w:right w:val="single" w:sz="4" w:space="0" w:color="D9D9D9"/>
            </w:tcBorders>
            <w:vAlign w:val="center"/>
            <w:hideMark/>
          </w:tcPr>
          <w:p w14:paraId="5A74168E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923E4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3.73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2F6CB4F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00 - 13.97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1D6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1</w:t>
            </w:r>
          </w:p>
        </w:tc>
      </w:tr>
      <w:tr w:rsidR="008A321D" w:rsidRPr="001D23E9" w14:paraId="0B60C65F" w14:textId="77777777" w:rsidTr="00A70AFB">
        <w:trPr>
          <w:trHeight w:val="315"/>
        </w:trPr>
        <w:tc>
          <w:tcPr>
            <w:tcW w:w="90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3F6DB7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Inflammatory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parameters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 (</w:t>
            </w:r>
            <w:proofErr w:type="gram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%)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b</w:t>
            </w:r>
            <w:proofErr w:type="gramEnd"/>
          </w:p>
        </w:tc>
      </w:tr>
      <w:tr w:rsidR="008A321D" w:rsidRPr="001D23E9" w14:paraId="330F7C52" w14:textId="77777777" w:rsidTr="00A70AFB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1AA6E987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PCT &gt; 0.5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g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m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059B0A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 (44.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BDB54AE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 (21.9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84C78C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8C1E41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415783D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4 - 5.4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DDB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0.001</w:t>
            </w:r>
          </w:p>
        </w:tc>
      </w:tr>
      <w:tr w:rsidR="008A321D" w:rsidRPr="001D23E9" w14:paraId="1F05F9EF" w14:textId="77777777" w:rsidTr="00A70AFB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4211566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IL-6 </w:t>
            </w:r>
            <w:bookmarkStart w:id="1" w:name="_Hlk50885531"/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≥ 50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g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/ml </w:t>
            </w:r>
            <w:bookmarkEnd w:id="1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43EF26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 (83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6DE7098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 (47.5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53664AC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64F852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3B38F8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69 - 18.1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9CB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</w:tr>
      <w:tr w:rsidR="008A321D" w:rsidRPr="001D23E9" w14:paraId="7F6CA630" w14:textId="77777777" w:rsidTr="00A70AFB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352122D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Ferritin ≥ 500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g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m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E9025B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 (65.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B03770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 (43.0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EFA456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2462012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749123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 - 6.4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240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1</w:t>
            </w:r>
          </w:p>
        </w:tc>
      </w:tr>
      <w:tr w:rsidR="008A321D" w:rsidRPr="001D23E9" w14:paraId="0F46F530" w14:textId="77777777" w:rsidTr="00A70AFB">
        <w:trPr>
          <w:trHeight w:val="315"/>
        </w:trPr>
        <w:tc>
          <w:tcPr>
            <w:tcW w:w="9070" w:type="dxa"/>
            <w:gridSpan w:val="7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08ABC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roponin T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a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- </w:t>
            </w:r>
            <w:proofErr w:type="spell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. (</w:t>
            </w:r>
            <w:proofErr w:type="gramStart"/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%)</w:t>
            </w:r>
            <w:r w:rsidRPr="001D2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c</w:t>
            </w:r>
            <w:proofErr w:type="gramEnd"/>
          </w:p>
        </w:tc>
      </w:tr>
      <w:tr w:rsidR="008A321D" w:rsidRPr="001D23E9" w14:paraId="6A9DF7B1" w14:textId="77777777" w:rsidTr="00A70AFB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3038F054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Normal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368A1B5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 (13.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010526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 (42.5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7D36155A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1EDE190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972FAC8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BB14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Reference</w:t>
            </w:r>
          </w:p>
        </w:tc>
      </w:tr>
      <w:tr w:rsidR="008A321D" w:rsidRPr="001D23E9" w14:paraId="454152B9" w14:textId="77777777" w:rsidTr="00A70AFB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D9D9D9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493432E4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ULN - 2x UL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72913CC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 (16.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8D48F7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 (31.0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1D9133BC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667A62CD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D9D9D9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02D327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2 - 6.9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D9D9D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8021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3</w:t>
            </w:r>
          </w:p>
        </w:tc>
      </w:tr>
      <w:tr w:rsidR="008A321D" w:rsidRPr="001D23E9" w14:paraId="7254DE4B" w14:textId="77777777" w:rsidTr="00A70AFB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D9D9D9"/>
            </w:tcBorders>
            <w:shd w:val="clear" w:color="auto" w:fill="auto"/>
            <w:vAlign w:val="center"/>
            <w:hideMark/>
          </w:tcPr>
          <w:p w14:paraId="760F582C" w14:textId="77777777" w:rsidR="008A321D" w:rsidRPr="001D23E9" w:rsidRDefault="008A321D" w:rsidP="00A70A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gt; 2x UL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45B68F70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 (70.0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07A9947B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 (26.4)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center"/>
            <w:hideMark/>
          </w:tcPr>
          <w:p w14:paraId="0FB1EF8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383ED467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.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D9D9D9"/>
            </w:tcBorders>
            <w:shd w:val="clear" w:color="auto" w:fill="auto"/>
            <w:noWrap/>
            <w:vAlign w:val="bottom"/>
            <w:hideMark/>
          </w:tcPr>
          <w:p w14:paraId="5D673C66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2.57 - 27.74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EBBF" w14:textId="77777777" w:rsidR="008A321D" w:rsidRPr="001D23E9" w:rsidRDefault="008A321D" w:rsidP="00A70A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1D23E9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 0.001</w:t>
            </w:r>
          </w:p>
        </w:tc>
      </w:tr>
    </w:tbl>
    <w:p w14:paraId="3CE0D044" w14:textId="77777777" w:rsidR="008A321D" w:rsidRPr="001D23E9" w:rsidRDefault="008A321D" w:rsidP="008A321D">
      <w:pPr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14:paraId="17A2A5A2" w14:textId="77777777" w:rsidR="008A321D" w:rsidRPr="001D23E9" w:rsidRDefault="008A321D" w:rsidP="008A321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Continuous parameters were collected in categories. All variables are expressed as numbers (no.) and percentages (%) referred to the numbers excluding missing data. Missing rates and frequency distribution are displayed in Suppl. table 2 for variables with missing rate &gt; 5%. ULN, upper limit of normal in the respective local laboratory. PCT, procalcitonin. IL6, interleukin 6. </w:t>
      </w:r>
    </w:p>
    <w:p w14:paraId="55B90507" w14:textId="77777777" w:rsidR="008A321D" w:rsidRPr="001D23E9" w:rsidRDefault="008A321D" w:rsidP="008A321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D23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spellEnd"/>
      <w:r w:rsidRPr="001D23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proofErr w:type="gramStart"/>
      <w:r w:rsidRPr="001D23E9">
        <w:rPr>
          <w:rFonts w:ascii="Times New Roman" w:hAnsi="Times New Roman" w:cs="Times New Roman"/>
          <w:sz w:val="20"/>
          <w:szCs w:val="20"/>
          <w:lang w:val="en-US"/>
        </w:rPr>
        <w:t>At</w:t>
      </w:r>
      <w:proofErr w:type="gramEnd"/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 first positive SARS-CoV-2 detection.</w:t>
      </w:r>
    </w:p>
    <w:p w14:paraId="3602BAD4" w14:textId="77777777" w:rsidR="008A321D" w:rsidRPr="001D23E9" w:rsidRDefault="008A321D" w:rsidP="008A321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 No reference level indicated in binary variables.</w:t>
      </w:r>
    </w:p>
    <w:p w14:paraId="21C63654" w14:textId="77777777" w:rsidR="008A321D" w:rsidRPr="001D23E9" w:rsidRDefault="008A321D" w:rsidP="008A321D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23E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1D23E9">
        <w:rPr>
          <w:rFonts w:ascii="Times New Roman" w:hAnsi="Times New Roman" w:cs="Times New Roman"/>
          <w:sz w:val="20"/>
          <w:szCs w:val="20"/>
          <w:lang w:val="en-US"/>
        </w:rPr>
        <w:t xml:space="preserve"> Parameter only included in patients without dialysis due to unclear interpretation in dialysis patients.</w:t>
      </w:r>
    </w:p>
    <w:p w14:paraId="743EF15B" w14:textId="77777777" w:rsidR="000C5DB6" w:rsidRPr="001D23E9" w:rsidRDefault="000C5DB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0C5DB6" w:rsidRPr="001D23E9" w:rsidSect="00B329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E61846" w14:textId="77777777" w:rsidR="00B23E5C" w:rsidRDefault="00B23E5C" w:rsidP="006B76A3">
      <w:pPr>
        <w:spacing w:after="0" w:line="240" w:lineRule="auto"/>
      </w:pPr>
      <w:r>
        <w:separator/>
      </w:r>
    </w:p>
  </w:endnote>
  <w:endnote w:type="continuationSeparator" w:id="0">
    <w:p w14:paraId="177B0BA6" w14:textId="77777777" w:rsidR="00B23E5C" w:rsidRDefault="00B23E5C" w:rsidP="006B76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877EF7" w14:textId="77777777" w:rsidR="00B23E5C" w:rsidRDefault="00B23E5C" w:rsidP="006B76A3">
      <w:pPr>
        <w:spacing w:after="0" w:line="240" w:lineRule="auto"/>
      </w:pPr>
      <w:r>
        <w:separator/>
      </w:r>
    </w:p>
  </w:footnote>
  <w:footnote w:type="continuationSeparator" w:id="0">
    <w:p w14:paraId="499A99FD" w14:textId="77777777" w:rsidR="00B23E5C" w:rsidRDefault="00B23E5C" w:rsidP="006B76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6A3"/>
    <w:rsid w:val="00044AC6"/>
    <w:rsid w:val="0006713D"/>
    <w:rsid w:val="00070610"/>
    <w:rsid w:val="000C5DB6"/>
    <w:rsid w:val="00122E5F"/>
    <w:rsid w:val="001D23E9"/>
    <w:rsid w:val="002754A7"/>
    <w:rsid w:val="002E1D76"/>
    <w:rsid w:val="00313C7F"/>
    <w:rsid w:val="00360160"/>
    <w:rsid w:val="00384476"/>
    <w:rsid w:val="003961E2"/>
    <w:rsid w:val="00407932"/>
    <w:rsid w:val="0057391F"/>
    <w:rsid w:val="006B76A3"/>
    <w:rsid w:val="006C72F4"/>
    <w:rsid w:val="00725372"/>
    <w:rsid w:val="00725614"/>
    <w:rsid w:val="0075168B"/>
    <w:rsid w:val="00785C4C"/>
    <w:rsid w:val="007F2774"/>
    <w:rsid w:val="00896F3C"/>
    <w:rsid w:val="008A321D"/>
    <w:rsid w:val="00A17DB3"/>
    <w:rsid w:val="00A405CE"/>
    <w:rsid w:val="00A41D43"/>
    <w:rsid w:val="00B23E5C"/>
    <w:rsid w:val="00B32939"/>
    <w:rsid w:val="00B46E0E"/>
    <w:rsid w:val="00C161A6"/>
    <w:rsid w:val="00C93E37"/>
    <w:rsid w:val="00CE618F"/>
    <w:rsid w:val="00D10BCA"/>
    <w:rsid w:val="00E90E52"/>
    <w:rsid w:val="00EC268D"/>
    <w:rsid w:val="00EF5F20"/>
    <w:rsid w:val="00F00E2F"/>
    <w:rsid w:val="00FA4465"/>
    <w:rsid w:val="00FC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5EFE7"/>
  <w15:chartTrackingRefBased/>
  <w15:docId w15:val="{E0C70B1C-6F61-4DDD-BF82-6193F95CA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76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76A3"/>
  </w:style>
  <w:style w:type="paragraph" w:styleId="Footer">
    <w:name w:val="footer"/>
    <w:basedOn w:val="Normal"/>
    <w:link w:val="FooterChar"/>
    <w:uiPriority w:val="99"/>
    <w:unhideWhenUsed/>
    <w:rsid w:val="006B76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76A3"/>
  </w:style>
  <w:style w:type="character" w:customStyle="1" w:styleId="inline-tablelabel">
    <w:name w:val="inline-table__label"/>
    <w:basedOn w:val="DefaultParagraphFont"/>
    <w:rsid w:val="006B76A3"/>
  </w:style>
  <w:style w:type="character" w:customStyle="1" w:styleId="inline-tabletitle">
    <w:name w:val="inline-table__title"/>
    <w:basedOn w:val="DefaultParagraphFont"/>
    <w:rsid w:val="006B76A3"/>
  </w:style>
  <w:style w:type="paragraph" w:styleId="Title">
    <w:name w:val="Title"/>
    <w:basedOn w:val="Normal"/>
    <w:next w:val="Normal"/>
    <w:link w:val="TitleChar1"/>
    <w:uiPriority w:val="10"/>
    <w:qFormat/>
    <w:rsid w:val="001D23E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00" w:after="200" w:line="240" w:lineRule="auto"/>
      <w:contextualSpacing/>
    </w:pPr>
    <w:rPr>
      <w:rFonts w:ascii="Times New Roman" w:eastAsia="Cambria" w:hAnsi="Times New Roman" w:cs="Cambria"/>
      <w:sz w:val="48"/>
      <w:szCs w:val="48"/>
      <w:lang w:eastAsia="de-DE"/>
    </w:rPr>
  </w:style>
  <w:style w:type="character" w:customStyle="1" w:styleId="TitleChar">
    <w:name w:val="Title Char"/>
    <w:basedOn w:val="DefaultParagraphFont"/>
    <w:uiPriority w:val="10"/>
    <w:rsid w:val="001D23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1">
    <w:name w:val="Title Char1"/>
    <w:basedOn w:val="DefaultParagraphFont"/>
    <w:link w:val="Title"/>
    <w:uiPriority w:val="10"/>
    <w:rsid w:val="001D23E9"/>
    <w:rPr>
      <w:rFonts w:ascii="Times New Roman" w:eastAsia="Cambria" w:hAnsi="Times New Roman" w:cs="Cambria"/>
      <w:sz w:val="48"/>
      <w:szCs w:val="48"/>
      <w:lang w:eastAsia="de-DE"/>
    </w:rPr>
  </w:style>
  <w:style w:type="character" w:styleId="Hyperlink">
    <w:name w:val="Hyperlink"/>
    <w:basedOn w:val="DefaultParagraphFont"/>
    <w:uiPriority w:val="99"/>
    <w:unhideWhenUsed/>
    <w:rsid w:val="001D23E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85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2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501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94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3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ebastian.Dolff@uk-essen.d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12</Words>
  <Characters>7636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Pilgram</dc:creator>
  <cp:keywords/>
  <dc:description/>
  <cp:lastModifiedBy>Lisa Pilgram</cp:lastModifiedBy>
  <cp:revision>4</cp:revision>
  <dcterms:created xsi:type="dcterms:W3CDTF">2020-12-03T18:18:00Z</dcterms:created>
  <dcterms:modified xsi:type="dcterms:W3CDTF">2020-12-03T18:26:00Z</dcterms:modified>
</cp:coreProperties>
</file>